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6316"/>
      </w:tblGrid>
      <w:tr w:rsidR="00124C81" w14:paraId="684AC70E" w14:textId="77777777" w:rsidTr="00761A6A">
        <w:trPr>
          <w:trHeight w:val="416"/>
        </w:trPr>
        <w:tc>
          <w:tcPr>
            <w:tcW w:w="1980" w:type="dxa"/>
          </w:tcPr>
          <w:p w14:paraId="2875CEB8" w14:textId="40C6531B" w:rsidR="00124C81" w:rsidRPr="00D16A27" w:rsidRDefault="00D16A27" w:rsidP="00D16A27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V</w:t>
            </w:r>
            <w:r w:rsidRPr="00D16A27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ariable</w:t>
            </w:r>
          </w:p>
        </w:tc>
        <w:tc>
          <w:tcPr>
            <w:tcW w:w="6316" w:type="dxa"/>
          </w:tcPr>
          <w:p w14:paraId="4A8841A2" w14:textId="0A9C51DD" w:rsidR="00124C81" w:rsidRPr="00D16A27" w:rsidRDefault="00D16A27" w:rsidP="00D16A27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D16A27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Assignment method</w:t>
            </w:r>
          </w:p>
        </w:tc>
      </w:tr>
      <w:tr w:rsidR="00124C81" w14:paraId="04FB6168" w14:textId="77777777" w:rsidTr="00761A6A">
        <w:trPr>
          <w:trHeight w:val="408"/>
        </w:trPr>
        <w:tc>
          <w:tcPr>
            <w:tcW w:w="1980" w:type="dxa"/>
          </w:tcPr>
          <w:p w14:paraId="17C350CF" w14:textId="195B29DC" w:rsidR="00124C81" w:rsidRPr="00D16A27" w:rsidRDefault="00D16A27" w:rsidP="00650D45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ender</w:t>
            </w:r>
          </w:p>
        </w:tc>
        <w:tc>
          <w:tcPr>
            <w:tcW w:w="6316" w:type="dxa"/>
          </w:tcPr>
          <w:p w14:paraId="3AFFDE2E" w14:textId="2BD6B9B3" w:rsidR="00124C81" w:rsidRPr="00D16A27" w:rsidRDefault="00D16A2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16A27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  <w:r w:rsidR="00650D45">
              <w:rPr>
                <w:rFonts w:ascii="Times New Roman" w:hAnsi="Times New Roman" w:cs="Times New Roman" w:hint="eastAsia"/>
                <w:color w:val="000000"/>
                <w:sz w:val="22"/>
              </w:rPr>
              <w:t>=</w:t>
            </w:r>
            <w:r w:rsidRPr="00D16A27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="00650D45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, </w:t>
            </w:r>
            <w:r w:rsidRPr="00D16A27">
              <w:rPr>
                <w:rFonts w:ascii="Times New Roman" w:hAnsi="Times New Roman" w:cs="Times New Roman" w:hint="eastAsia"/>
                <w:color w:val="000000"/>
                <w:sz w:val="22"/>
              </w:rPr>
              <w:t>female=2</w:t>
            </w:r>
          </w:p>
        </w:tc>
      </w:tr>
      <w:tr w:rsidR="00796D76" w14:paraId="669FA4CD" w14:textId="77777777" w:rsidTr="00761A6A">
        <w:trPr>
          <w:trHeight w:val="427"/>
        </w:trPr>
        <w:tc>
          <w:tcPr>
            <w:tcW w:w="1980" w:type="dxa"/>
          </w:tcPr>
          <w:p w14:paraId="73E50AF5" w14:textId="741F713D" w:rsidR="00796D76" w:rsidRDefault="00796D76" w:rsidP="00650D45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moking</w:t>
            </w:r>
          </w:p>
        </w:tc>
        <w:tc>
          <w:tcPr>
            <w:tcW w:w="6316" w:type="dxa"/>
          </w:tcPr>
          <w:p w14:paraId="34E23F35" w14:textId="7845CC6D" w:rsidR="00796D76" w:rsidRPr="00D16A27" w:rsidRDefault="00796D7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Yes=1, No=0</w:t>
            </w:r>
          </w:p>
        </w:tc>
      </w:tr>
      <w:tr w:rsidR="00124C81" w14:paraId="02E29BDD" w14:textId="77777777" w:rsidTr="00761A6A">
        <w:trPr>
          <w:trHeight w:val="406"/>
        </w:trPr>
        <w:tc>
          <w:tcPr>
            <w:tcW w:w="1980" w:type="dxa"/>
          </w:tcPr>
          <w:p w14:paraId="311BA1CD" w14:textId="5C60BF20" w:rsidR="00124C81" w:rsidRPr="00D16A27" w:rsidRDefault="00D16A27" w:rsidP="00D16A27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16A27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SA </w:t>
            </w:r>
          </w:p>
        </w:tc>
        <w:tc>
          <w:tcPr>
            <w:tcW w:w="6316" w:type="dxa"/>
          </w:tcPr>
          <w:p w14:paraId="0C1B002E" w14:textId="4D3A12D7" w:rsidR="00124C81" w:rsidRPr="00D16A27" w:rsidRDefault="00D16A27" w:rsidP="00D16A27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16A27">
              <w:rPr>
                <w:rFonts w:ascii="Times New Roman" w:hAnsi="Times New Roman" w:cs="Times New Roman" w:hint="eastAsia"/>
                <w:color w:val="000000"/>
                <w:sz w:val="22"/>
              </w:rPr>
              <w:t>I=1</w:t>
            </w:r>
            <w:r w:rsidR="00650D45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, </w:t>
            </w:r>
            <w:r w:rsidRPr="00D16A27">
              <w:rPr>
                <w:rFonts w:ascii="Times New Roman" w:hAnsi="Times New Roman" w:cs="Times New Roman" w:hint="eastAsia"/>
                <w:color w:val="000000"/>
                <w:sz w:val="22"/>
              </w:rPr>
              <w:t>II=2</w:t>
            </w:r>
            <w:r w:rsidR="00650D45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, </w:t>
            </w:r>
            <w:r w:rsidRPr="00D16A27">
              <w:rPr>
                <w:rFonts w:ascii="Times New Roman" w:hAnsi="Times New Roman" w:cs="Times New Roman" w:hint="eastAsia"/>
                <w:color w:val="000000"/>
                <w:sz w:val="22"/>
              </w:rPr>
              <w:t>III=3</w:t>
            </w:r>
          </w:p>
        </w:tc>
      </w:tr>
      <w:tr w:rsidR="0002094D" w14:paraId="7FE81EA5" w14:textId="77777777" w:rsidTr="00761A6A">
        <w:trPr>
          <w:trHeight w:val="425"/>
        </w:trPr>
        <w:tc>
          <w:tcPr>
            <w:tcW w:w="1980" w:type="dxa"/>
          </w:tcPr>
          <w:p w14:paraId="62CC9D96" w14:textId="389E4446" w:rsidR="0002094D" w:rsidRPr="00D16A27" w:rsidRDefault="0002094D" w:rsidP="00D16A27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S</w:t>
            </w:r>
            <w:r w:rsidRPr="0002094D">
              <w:rPr>
                <w:rFonts w:ascii="Times New Roman" w:hAnsi="Times New Roman" w:cs="Times New Roman" w:hint="eastAsia"/>
                <w:color w:val="000000"/>
                <w:sz w:val="22"/>
              </w:rPr>
              <w:t>urgical site</w:t>
            </w:r>
          </w:p>
        </w:tc>
        <w:tc>
          <w:tcPr>
            <w:tcW w:w="6316" w:type="dxa"/>
          </w:tcPr>
          <w:p w14:paraId="5EC67E4C" w14:textId="3F0DBB3B" w:rsidR="0002094D" w:rsidRPr="00D16A27" w:rsidRDefault="0002094D" w:rsidP="00D16A27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Left=1, Right=2</w:t>
            </w:r>
          </w:p>
        </w:tc>
      </w:tr>
      <w:tr w:rsidR="00124C81" w14:paraId="3B141675" w14:textId="77777777" w:rsidTr="00761A6A">
        <w:trPr>
          <w:trHeight w:val="686"/>
        </w:trPr>
        <w:tc>
          <w:tcPr>
            <w:tcW w:w="1980" w:type="dxa"/>
          </w:tcPr>
          <w:p w14:paraId="5A706DF7" w14:textId="52EC5406" w:rsidR="00124C81" w:rsidRPr="00D16A27" w:rsidRDefault="00D16A27" w:rsidP="00D16A27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16A27">
              <w:rPr>
                <w:rFonts w:ascii="Times New Roman" w:hAnsi="Times New Roman" w:cs="Times New Roman" w:hint="eastAsia"/>
                <w:color w:val="000000"/>
                <w:sz w:val="22"/>
              </w:rPr>
              <w:t>Pathological</w:t>
            </w:r>
          </w:p>
        </w:tc>
        <w:tc>
          <w:tcPr>
            <w:tcW w:w="6316" w:type="dxa"/>
          </w:tcPr>
          <w:p w14:paraId="6FB1F6EF" w14:textId="77777777" w:rsidR="00650D45" w:rsidRDefault="00D16A27" w:rsidP="00D16A27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16A27">
              <w:rPr>
                <w:rFonts w:ascii="Times New Roman" w:hAnsi="Times New Roman" w:cs="Times New Roman"/>
                <w:color w:val="000000"/>
                <w:sz w:val="22"/>
              </w:rPr>
              <w:t>Adenocarcinoma</w:t>
            </w:r>
            <w:r w:rsidRPr="00D16A27">
              <w:rPr>
                <w:rFonts w:ascii="Times New Roman" w:hAnsi="Times New Roman" w:cs="Times New Roman" w:hint="eastAsia"/>
                <w:color w:val="000000"/>
                <w:sz w:val="22"/>
              </w:rPr>
              <w:t>=1</w:t>
            </w:r>
            <w:r w:rsidR="00650D45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, </w:t>
            </w:r>
            <w:r w:rsidRPr="00D16A27">
              <w:rPr>
                <w:rFonts w:ascii="Times New Roman" w:hAnsi="Times New Roman" w:cs="Times New Roman"/>
                <w:color w:val="000000"/>
                <w:sz w:val="22"/>
              </w:rPr>
              <w:t>Squamous cell carcinoma</w:t>
            </w:r>
            <w:r w:rsidRPr="00D16A27">
              <w:rPr>
                <w:rFonts w:ascii="Times New Roman" w:hAnsi="Times New Roman" w:cs="Times New Roman" w:hint="eastAsia"/>
                <w:color w:val="000000"/>
                <w:sz w:val="22"/>
              </w:rPr>
              <w:t>=2</w:t>
            </w:r>
            <w:r w:rsidR="00650D45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, </w:t>
            </w:r>
          </w:p>
          <w:p w14:paraId="263785C8" w14:textId="38AA1344" w:rsidR="00124C81" w:rsidRPr="00D16A27" w:rsidRDefault="00D16A27" w:rsidP="00D16A27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16A27">
              <w:rPr>
                <w:rFonts w:ascii="Times New Roman" w:hAnsi="Times New Roman" w:cs="Times New Roman"/>
                <w:color w:val="000000"/>
                <w:sz w:val="22"/>
              </w:rPr>
              <w:t>Inflammatory nodule</w:t>
            </w:r>
            <w:r w:rsidRPr="00D16A27">
              <w:rPr>
                <w:rFonts w:ascii="Times New Roman" w:hAnsi="Times New Roman" w:cs="Times New Roman" w:hint="eastAsia"/>
                <w:color w:val="000000"/>
                <w:sz w:val="22"/>
              </w:rPr>
              <w:t>=3</w:t>
            </w:r>
            <w:r w:rsidR="00650D45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, </w:t>
            </w:r>
            <w:r w:rsidRPr="00D16A27">
              <w:rPr>
                <w:rFonts w:ascii="Times New Roman" w:hAnsi="Times New Roman" w:cs="Times New Roman"/>
                <w:color w:val="000000"/>
                <w:sz w:val="22"/>
              </w:rPr>
              <w:t>Other</w:t>
            </w:r>
            <w:r w:rsidRPr="00D16A27">
              <w:rPr>
                <w:rFonts w:ascii="Times New Roman" w:hAnsi="Times New Roman" w:cs="Times New Roman" w:hint="eastAsia"/>
                <w:color w:val="000000"/>
                <w:sz w:val="22"/>
              </w:rPr>
              <w:t>=4</w:t>
            </w:r>
          </w:p>
        </w:tc>
      </w:tr>
      <w:tr w:rsidR="00E50A48" w14:paraId="6D360649" w14:textId="77777777" w:rsidTr="00761A6A">
        <w:trPr>
          <w:trHeight w:val="696"/>
        </w:trPr>
        <w:tc>
          <w:tcPr>
            <w:tcW w:w="1980" w:type="dxa"/>
          </w:tcPr>
          <w:p w14:paraId="5B9912E9" w14:textId="363A002B" w:rsidR="00E50A48" w:rsidRPr="00D16A27" w:rsidRDefault="00E50A48" w:rsidP="00D16A27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0A48">
              <w:rPr>
                <w:rFonts w:ascii="Times New Roman" w:hAnsi="Times New Roman" w:cs="Times New Roman" w:hint="eastAsia"/>
                <w:color w:val="000000"/>
                <w:sz w:val="22"/>
              </w:rPr>
              <w:t>Type of anatomical lung resection</w:t>
            </w:r>
          </w:p>
        </w:tc>
        <w:tc>
          <w:tcPr>
            <w:tcW w:w="6316" w:type="dxa"/>
          </w:tcPr>
          <w:p w14:paraId="0298FFEF" w14:textId="77777777" w:rsidR="00E50A48" w:rsidRDefault="00E50A48" w:rsidP="00E50A4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D16A27">
              <w:rPr>
                <w:rFonts w:ascii="Times New Roman" w:hAnsi="Times New Roman" w:cs="Times New Roman"/>
                <w:color w:val="000000"/>
                <w:sz w:val="22"/>
              </w:rPr>
              <w:t>Single lobectomy</w:t>
            </w:r>
            <w:r w:rsidRPr="00D16A27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=1, </w:t>
            </w:r>
            <w:r w:rsidRPr="00D16A27">
              <w:rPr>
                <w:rFonts w:ascii="Times New Roman" w:hAnsi="Times New Roman" w:cs="Times New Roman"/>
                <w:color w:val="000000"/>
                <w:sz w:val="22"/>
              </w:rPr>
              <w:t>Single segmentectomy</w:t>
            </w:r>
            <w:r w:rsidRPr="00D16A27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=2, </w:t>
            </w:r>
          </w:p>
          <w:p w14:paraId="1A7748F1" w14:textId="429F32C4" w:rsidR="00E50A48" w:rsidRPr="00D16A27" w:rsidRDefault="00E50A48" w:rsidP="00E50A48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D16A27">
              <w:rPr>
                <w:rFonts w:ascii="Times New Roman" w:hAnsi="Times New Roman" w:cs="Times New Roman"/>
                <w:color w:val="000000"/>
                <w:sz w:val="22"/>
              </w:rPr>
              <w:t>Bilobectomy</w:t>
            </w:r>
            <w:proofErr w:type="spellEnd"/>
            <w:r w:rsidRPr="00D16A27">
              <w:rPr>
                <w:rFonts w:ascii="Times New Roman" w:hAnsi="Times New Roman" w:cs="Times New Roman"/>
                <w:color w:val="000000"/>
                <w:sz w:val="22"/>
              </w:rPr>
              <w:t xml:space="preserve"> or combined lobectomy and segmentectomy</w:t>
            </w:r>
            <w:r w:rsidRPr="00D16A27">
              <w:rPr>
                <w:rFonts w:ascii="Times New Roman" w:hAnsi="Times New Roman" w:cs="Times New Roman" w:hint="eastAsia"/>
                <w:color w:val="000000"/>
                <w:sz w:val="22"/>
              </w:rPr>
              <w:t>=3</w:t>
            </w:r>
          </w:p>
        </w:tc>
      </w:tr>
      <w:tr w:rsidR="00796D76" w14:paraId="762653F2" w14:textId="77777777" w:rsidTr="00761A6A">
        <w:trPr>
          <w:trHeight w:val="423"/>
        </w:trPr>
        <w:tc>
          <w:tcPr>
            <w:tcW w:w="1980" w:type="dxa"/>
          </w:tcPr>
          <w:p w14:paraId="2844D6E0" w14:textId="09880E0B" w:rsidR="00796D76" w:rsidRDefault="00796D76" w:rsidP="00796D76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mplications</w:t>
            </w:r>
          </w:p>
        </w:tc>
        <w:tc>
          <w:tcPr>
            <w:tcW w:w="6316" w:type="dxa"/>
          </w:tcPr>
          <w:p w14:paraId="73F41714" w14:textId="5AD926F9" w:rsidR="00796D76" w:rsidRDefault="00796D7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Yes=1, No=0</w:t>
            </w:r>
          </w:p>
        </w:tc>
      </w:tr>
    </w:tbl>
    <w:p w14:paraId="356936A2" w14:textId="77777777" w:rsidR="00F4610B" w:rsidRDefault="00F4610B">
      <w:pPr>
        <w:rPr>
          <w:rFonts w:hint="eastAsia"/>
        </w:rPr>
      </w:pPr>
    </w:p>
    <w:sectPr w:rsidR="00F461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4D3717" w14:textId="77777777" w:rsidR="00AD74D8" w:rsidRDefault="00AD74D8" w:rsidP="009C76ED">
      <w:pPr>
        <w:rPr>
          <w:rFonts w:hint="eastAsia"/>
        </w:rPr>
      </w:pPr>
      <w:r>
        <w:separator/>
      </w:r>
    </w:p>
  </w:endnote>
  <w:endnote w:type="continuationSeparator" w:id="0">
    <w:p w14:paraId="1ADCB95C" w14:textId="77777777" w:rsidR="00AD74D8" w:rsidRDefault="00AD74D8" w:rsidP="009C76E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BE4A8D" w14:textId="77777777" w:rsidR="00AD74D8" w:rsidRDefault="00AD74D8" w:rsidP="009C76ED">
      <w:pPr>
        <w:rPr>
          <w:rFonts w:hint="eastAsia"/>
        </w:rPr>
      </w:pPr>
      <w:r>
        <w:separator/>
      </w:r>
    </w:p>
  </w:footnote>
  <w:footnote w:type="continuationSeparator" w:id="0">
    <w:p w14:paraId="2E096596" w14:textId="77777777" w:rsidR="00AD74D8" w:rsidRDefault="00AD74D8" w:rsidP="009C76E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C81"/>
    <w:rsid w:val="0002094D"/>
    <w:rsid w:val="00124C81"/>
    <w:rsid w:val="001F5CD1"/>
    <w:rsid w:val="003526CD"/>
    <w:rsid w:val="00650D45"/>
    <w:rsid w:val="00761A6A"/>
    <w:rsid w:val="00796D76"/>
    <w:rsid w:val="00841311"/>
    <w:rsid w:val="009874B4"/>
    <w:rsid w:val="009C76ED"/>
    <w:rsid w:val="00AD74D8"/>
    <w:rsid w:val="00D16A27"/>
    <w:rsid w:val="00E50A48"/>
    <w:rsid w:val="00EE5C27"/>
    <w:rsid w:val="00F46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5D3713"/>
  <w15:chartTrackingRefBased/>
  <w15:docId w15:val="{378DA7D1-3CB1-4581-B245-478E07673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24C8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24C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24C8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24C8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24C8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24C8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24C8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24C8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24C8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24C8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24C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24C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24C8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24C8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24C8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24C8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24C8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24C8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24C8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24C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24C8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24C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24C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24C8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24C8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24C8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24C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24C8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24C8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24C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9C76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9C76ED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9C76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C76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梦梦</dc:creator>
  <cp:keywords/>
  <dc:description/>
  <cp:lastModifiedBy>许 梦梦</cp:lastModifiedBy>
  <cp:revision>9</cp:revision>
  <dcterms:created xsi:type="dcterms:W3CDTF">2025-09-28T11:28:00Z</dcterms:created>
  <dcterms:modified xsi:type="dcterms:W3CDTF">2025-09-28T12:01:00Z</dcterms:modified>
</cp:coreProperties>
</file>